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098642">
      <w:pPr>
        <w:jc w:val="center"/>
        <w:rPr>
          <w:rFonts w:hint="default" w:ascii="Times New Roman Regular" w:hAnsi="Times New Roman Regular" w:cs="Times New Roman Regular" w:eastAsiaTheme="minorEastAsia"/>
          <w:lang w:eastAsia="zh-CN"/>
        </w:rPr>
      </w:pPr>
      <w:r>
        <w:rPr>
          <w:rFonts w:hint="default" w:ascii="Times New Roman Regular" w:hAnsi="Times New Roman Regular" w:cs="Times New Roman Regular"/>
        </w:rPr>
        <w:t xml:space="preserve">Supplementary Table </w:t>
      </w:r>
      <w:r>
        <w:rPr>
          <w:rFonts w:hint="default" w:ascii="Times New Roman Regular" w:hAnsi="Times New Roman Regular" w:cs="Times New Roman Regular"/>
          <w:lang w:val="en-US" w:eastAsia="zh-CN"/>
        </w:rPr>
        <w:t>3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222"/>
        <w:gridCol w:w="2123"/>
        <w:gridCol w:w="1755"/>
        <w:gridCol w:w="2309"/>
        <w:gridCol w:w="1230"/>
        <w:gridCol w:w="1607"/>
        <w:gridCol w:w="1801"/>
        <w:gridCol w:w="1009"/>
      </w:tblGrid>
      <w:tr w14:paraId="3682D33C">
        <w:trPr>
          <w:trHeight w:val="336" w:hRule="atLeast"/>
        </w:trPr>
        <w:tc>
          <w:tcPr>
            <w:tcW w:w="7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1EEF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/Year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222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confounding</w:t>
            </w:r>
          </w:p>
        </w:tc>
        <w:tc>
          <w:tcPr>
            <w:tcW w:w="3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29D8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participants into the study</w:t>
            </w:r>
          </w:p>
        </w:tc>
        <w:tc>
          <w:tcPr>
            <w:tcW w:w="6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0DD6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classification of interventions</w:t>
            </w:r>
          </w:p>
        </w:tc>
        <w:tc>
          <w:tcPr>
            <w:tcW w:w="8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C452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E0D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data</w:t>
            </w:r>
          </w:p>
        </w:tc>
        <w:tc>
          <w:tcPr>
            <w:tcW w:w="5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4E2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outcomes</w:t>
            </w:r>
          </w:p>
        </w:tc>
        <w:tc>
          <w:tcPr>
            <w:tcW w:w="6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43B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0F0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risk of bias</w:t>
            </w:r>
          </w:p>
        </w:tc>
      </w:tr>
      <w:tr w14:paraId="335B74E3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A3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wei Huang 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4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1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D2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E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7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41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D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3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12453C19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7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 Wang 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5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5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0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A7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1A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6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86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6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4133CF3B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B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ihong Zuo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7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1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0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68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E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6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3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C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36220751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4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xiang Jia 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F8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4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6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1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A2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E8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5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7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1E5965D5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4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 Liu 20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13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2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0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1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A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A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EF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4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CF43EE6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B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 Luo 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2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2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9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F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2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0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69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2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7AF6F603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F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avaca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0F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9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E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1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E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E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0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6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45B287FE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5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bo Gong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8D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04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66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5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2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D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6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D5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091220CE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6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ggu Lee 20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6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6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9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A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DC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4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6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9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56914112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F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Ling 20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C3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D5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1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8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86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1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9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B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0CAF0A86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B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o Huang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F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39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0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00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9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E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E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5C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6AE9728A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2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shan Shi 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BC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0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2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B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D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4E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96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97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08ED6F7E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1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ntes 2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F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67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A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E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5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6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58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6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2888775E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22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g 20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4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9E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82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D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1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5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6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6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7F5D8AA5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A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XZ 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A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2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91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2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5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C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CD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9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5CF90B6C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6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C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B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7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0F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C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D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D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9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6C78E2EA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E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hnson2015</w:t>
            </w:r>
            <w:bookmarkStart w:id="0" w:name="_GoBack"/>
            <w:bookmarkEnd w:id="0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40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3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0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95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60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94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E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6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41EC5BCF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5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ze-Fan Chao 20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D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2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93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A7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0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2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5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2A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2F8146ED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5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 Yan 20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0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FE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9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8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A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4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1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9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4381DAD6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2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oko Hijioka 20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D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7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C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3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C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1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E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66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4AE8DF27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1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gwei Zhang 20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E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6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D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90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3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CC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A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D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657C07DA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B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 Tan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A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5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67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F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7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BD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EC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8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33E79102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9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ko Takami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9B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9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0C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A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D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2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8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4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1E3183E1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D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l-Sung Yang 2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1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C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29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6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B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5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B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63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746D1370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BA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yi Yu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B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57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5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B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B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33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AC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BD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28DBFBED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B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 Wang 20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2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BC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8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F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0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6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9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F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6385F33F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1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liang Liu 2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5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C1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D0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D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E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F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9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A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4C6F5DE6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E5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hnson 20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4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9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0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31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F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6D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9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F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1C17E3F2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A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hammad 20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0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8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C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7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8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D2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B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61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1426BFAE">
        <w:trPr>
          <w:trHeight w:val="336" w:hRule="atLeast"/>
        </w:trPr>
        <w:tc>
          <w:tcPr>
            <w:tcW w:w="7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47B3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g-Chi Hsu 2023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E98C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60C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E035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8A7E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F6E4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9A3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40E4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5A9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</w:tbl>
    <w:p w14:paraId="2341F06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FF24C5"/>
    <w:rsid w:val="0EFF24C5"/>
    <w:rsid w:val="4FEF3E1E"/>
    <w:rsid w:val="67E7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2:04:00Z</dcterms:created>
  <dc:creator>Tracis</dc:creator>
  <cp:lastModifiedBy>Tracis</cp:lastModifiedBy>
  <dcterms:modified xsi:type="dcterms:W3CDTF">2025-12-12T16:0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912957642DF88B03D62EB86897AE4F95_41</vt:lpwstr>
  </property>
</Properties>
</file>